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60" w:type="dxa"/>
        <w:jc w:val="left"/>
        <w:tblInd w:w="0" w:type="dxa"/>
        <w:tblLayout w:type="fixed"/>
        <w:tblCellMar>
          <w:top w:w="140" w:type="dxa"/>
          <w:left w:w="140" w:type="dxa"/>
          <w:bottom w:w="140" w:type="dxa"/>
          <w:right w:w="140" w:type="dxa"/>
        </w:tblCellMar>
      </w:tblPr>
      <w:tblGrid>
        <w:gridCol w:w="2340"/>
        <w:gridCol w:w="2340"/>
        <w:gridCol w:w="2340"/>
        <w:gridCol w:w="2340"/>
      </w:tblGrid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  <w:t>Non-overweight (BMI &lt; 25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  <w:t>Overweight</w:t>
            </w:r>
          </w:p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  <w:t>(25 ≤ BMI &lt; 30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  <w:t>Obese</w:t>
            </w:r>
          </w:p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  <w:t>(BMI ≥ 30)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  <w:t>Overall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1.05 [0.76, 1.44]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1.36 [1.20, 1.53]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1.18 [1.08, 1.29]</w:t>
            </w:r>
          </w:p>
        </w:tc>
      </w:tr>
    </w:tbl>
    <w:p>
      <w:pPr>
        <w:pStyle w:val="Normal"/>
        <w:rPr>
          <w:rFonts w:ascii="Source Serif Pro;Times New Roman" w:hAnsi="Source Serif Pro;Times New Roman" w:eastAsia="Source Serif Pro;Times New Roman" w:cs="Source Serif Pro;Times New Roman"/>
          <w:sz w:val="12"/>
        </w:rPr>
      </w:pPr>
      <w:r>
        <w:rPr>
          <w:rFonts w:eastAsia="Source Serif Pro;Times New Roman" w:cs="Source Serif Pro;Times New Roman" w:ascii="Source Serif Pro;Times New Roman" w:hAnsi="Source Serif Pro;Times New Roman"/>
          <w:sz w:val="12"/>
        </w:rPr>
      </w:r>
    </w:p>
    <w:tbl>
      <w:tblPr>
        <w:tblW w:w="9360" w:type="dxa"/>
        <w:jc w:val="left"/>
        <w:tblInd w:w="0" w:type="dxa"/>
        <w:tblLayout w:type="fixed"/>
        <w:tblCellMar>
          <w:top w:w="140" w:type="dxa"/>
          <w:left w:w="140" w:type="dxa"/>
          <w:bottom w:w="140" w:type="dxa"/>
          <w:right w:w="140" w:type="dxa"/>
        </w:tblCellMar>
      </w:tblPr>
      <w:tblGrid>
        <w:gridCol w:w="2340"/>
        <w:gridCol w:w="2340"/>
        <w:gridCol w:w="2340"/>
        <w:gridCol w:w="2340"/>
      </w:tblGrid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  <w:t>No family history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1.07 [0.71, 1.63]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1.23 [1.06, 1.42]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1.14 [1.04, 1.25]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  <w:t>Family history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0.93 [0.62, 1.39]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1.41 [1.15, 1.72]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1.22 [1.08, 1.39]</w:t>
            </w:r>
          </w:p>
        </w:tc>
      </w:tr>
    </w:tbl>
    <w:p>
      <w:pPr>
        <w:pStyle w:val="Normal"/>
        <w:rPr>
          <w:rFonts w:ascii="Source Serif Pro;Times New Roman" w:hAnsi="Source Serif Pro;Times New Roman" w:eastAsia="Source Serif Pro;Times New Roman" w:cs="Source Serif Pro;Times New Roman"/>
          <w:sz w:val="12"/>
        </w:rPr>
      </w:pPr>
      <w:r>
        <w:rPr>
          <w:rFonts w:eastAsia="Source Serif Pro;Times New Roman" w:cs="Source Serif Pro;Times New Roman" w:ascii="Source Serif Pro;Times New Roman" w:hAnsi="Source Serif Pro;Times New Roman"/>
          <w:sz w:val="12"/>
        </w:rPr>
      </w:r>
    </w:p>
    <w:tbl>
      <w:tblPr>
        <w:tblW w:w="9360" w:type="dxa"/>
        <w:jc w:val="left"/>
        <w:tblInd w:w="0" w:type="dxa"/>
        <w:tblLayout w:type="fixed"/>
        <w:tblCellMar>
          <w:top w:w="140" w:type="dxa"/>
          <w:left w:w="140" w:type="dxa"/>
          <w:bottom w:w="140" w:type="dxa"/>
          <w:right w:w="140" w:type="dxa"/>
        </w:tblCellMar>
      </w:tblPr>
      <w:tblGrid>
        <w:gridCol w:w="2340"/>
        <w:gridCol w:w="2340"/>
        <w:gridCol w:w="2340"/>
        <w:gridCol w:w="2340"/>
      </w:tblGrid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  <w:t>Low PRS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1.06 [0.54, 2.10]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1.27 [0.95, 1.69]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1.29 [1.10, 1.52]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  <w:t>Medium PRS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0.88 [0.51, 1.54]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1.12 [0.88, 1.43]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1.16 [1.02, 1.31]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  <w:t>High PRS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0.91 [0.57, 1.44]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1.52 [1.28, 1.79]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1.20 [1.09, 1.32]</w:t>
            </w:r>
          </w:p>
        </w:tc>
      </w:tr>
    </w:tbl>
    <w:p>
      <w:pPr>
        <w:pStyle w:val="Normal"/>
        <w:rPr>
          <w:rFonts w:ascii="Source Serif Pro;Times New Roman" w:hAnsi="Source Serif Pro;Times New Roman" w:eastAsia="Source Serif Pro;Times New Roman" w:cs="Source Serif Pro;Times New Roman"/>
          <w:sz w:val="12"/>
        </w:rPr>
      </w:pPr>
      <w:r>
        <w:rPr>
          <w:rFonts w:eastAsia="Source Serif Pro;Times New Roman" w:cs="Source Serif Pro;Times New Roman" w:ascii="Source Serif Pro;Times New Roman" w:hAnsi="Source Serif Pro;Times New Roman"/>
          <w:sz w:val="12"/>
        </w:rPr>
      </w:r>
    </w:p>
    <w:tbl>
      <w:tblPr>
        <w:tblW w:w="9360" w:type="dxa"/>
        <w:jc w:val="left"/>
        <w:tblInd w:w="0" w:type="dxa"/>
        <w:tblLayout w:type="fixed"/>
        <w:tblCellMar>
          <w:top w:w="140" w:type="dxa"/>
          <w:left w:w="140" w:type="dxa"/>
          <w:bottom w:w="140" w:type="dxa"/>
          <w:right w:w="140" w:type="dxa"/>
        </w:tblCellMar>
      </w:tblPr>
      <w:tblGrid>
        <w:gridCol w:w="2340"/>
        <w:gridCol w:w="2340"/>
        <w:gridCol w:w="2340"/>
        <w:gridCol w:w="2340"/>
      </w:tblGrid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  <w:t>Insulin only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1.08 [0.53, 2.21]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1.49 [1.08, 2.06]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1.14 [0.98, 1.33]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  <w:t>Metformin only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0.96 [0.58, 1.60]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1.41 [1.21, 1.66]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1.21 [1.10, 1.34]</w:t>
            </w:r>
          </w:p>
        </w:tc>
      </w:tr>
    </w:tbl>
    <w:p>
      <w:pPr>
        <w:pStyle w:val="Normal"/>
        <w:rPr>
          <w:rFonts w:ascii="Source Serif Pro;Times New Roman" w:hAnsi="Source Serif Pro;Times New Roman" w:eastAsia="Source Serif Pro;Times New Roman" w:cs="Source Serif Pro;Times New Roman"/>
          <w:sz w:val="12"/>
          <w:szCs w:val="12"/>
        </w:rPr>
      </w:pPr>
      <w:r>
        <w:rPr>
          <w:rFonts w:eastAsia="Source Serif Pro;Times New Roman" w:cs="Source Serif Pro;Times New Roman" w:ascii="Source Serif Pro;Times New Roman" w:hAnsi="Source Serif Pro;Times New Roman"/>
          <w:sz w:val="12"/>
          <w:szCs w:val="12"/>
        </w:rPr>
      </w:r>
    </w:p>
    <w:p>
      <w:pPr>
        <w:pStyle w:val="Normal"/>
        <w:rPr>
          <w:rFonts w:ascii="Source Serif Pro;Times New Roman" w:hAnsi="Source Serif Pro;Times New Roman" w:eastAsia="Source Serif Pro;Times New Roman" w:cs="Source Serif Pro;Times New Roman"/>
          <w:b/>
          <w:b/>
          <w:sz w:val="18"/>
          <w:szCs w:val="18"/>
        </w:rPr>
      </w:pPr>
      <w:r>
        <w:rPr>
          <w:rFonts w:eastAsia="Source Serif Pro;Times New Roman" w:cs="Source Serif Pro;Times New Roman" w:ascii="Source Serif Pro;Times New Roman" w:hAnsi="Source Serif Pro;Times New Roman"/>
          <w:b/>
          <w:sz w:val="18"/>
          <w:szCs w:val="18"/>
        </w:rPr>
        <w:t xml:space="preserve">Table S3: The results of Table 2 using MR-Egger instead of inverse-variance-weighted MR. </w:t>
      </w:r>
    </w:p>
    <w:p>
      <w:pPr>
        <w:pStyle w:val="Normal"/>
        <w:rPr>
          <w:rFonts w:ascii="Source Serif Pro;Times New Roman" w:hAnsi="Source Serif Pro;Times New Roman" w:eastAsia="Source Serif Pro;Times New Roman" w:cs="Source Serif Pro;Times New Roman"/>
          <w:b/>
          <w:b/>
          <w:sz w:val="18"/>
          <w:szCs w:val="18"/>
        </w:rPr>
      </w:pPr>
      <w:r>
        <w:rPr>
          <w:rFonts w:eastAsia="Source Serif Pro;Times New Roman" w:cs="Source Serif Pro;Times New Roman" w:ascii="Source Serif Pro;Times New Roman" w:hAnsi="Source Serif Pro;Times New Roman"/>
          <w:b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ource Serif Pro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6T18:10:00Z</dcterms:created>
  <dc:creator>Michael Wainberg</dc:creator>
  <dc:description/>
  <cp:keywords/>
  <dc:language>en-US</dc:language>
  <cp:lastModifiedBy>Michael Wainberg</cp:lastModifiedBy>
  <dcterms:modified xsi:type="dcterms:W3CDTF">2019-10-26T18:10:00Z</dcterms:modified>
  <cp:revision>1</cp:revision>
  <dc:subject/>
  <dc:title/>
</cp:coreProperties>
</file>